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188"/>
        <w:gridCol w:w="1260"/>
        <w:gridCol w:w="1350"/>
        <w:gridCol w:w="1530"/>
        <w:gridCol w:w="90"/>
      </w:tblGrid>
      <w:tr w:rsidR="0026287A" w14:paraId="6DFD7B20" w14:textId="77777777" w:rsidTr="00261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bottom w:val="single" w:sz="4" w:space="0" w:color="auto"/>
              <w:right w:val="single" w:sz="4" w:space="0" w:color="auto"/>
            </w:tcBorders>
          </w:tcPr>
          <w:p w14:paraId="64AF7C34" w14:textId="2B592515" w:rsidR="0026287A" w:rsidRPr="0026287A" w:rsidRDefault="0026287A" w:rsidP="0026287A">
            <w:r w:rsidRPr="0026287A">
              <w:t>Figure number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9C501B0" w14:textId="77777777" w:rsidR="0026113D" w:rsidRDefault="0026287A" w:rsidP="002628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6287A">
              <w:t xml:space="preserve">% live </w:t>
            </w:r>
          </w:p>
          <w:p w14:paraId="3B3CB3BA" w14:textId="25DE9C66" w:rsidR="0026287A" w:rsidRPr="0026287A" w:rsidRDefault="0026287A" w:rsidP="002628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6287A">
              <w:t>cell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822B843" w14:textId="77777777" w:rsidR="0026113D" w:rsidRDefault="0026287A" w:rsidP="002628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6287A">
              <w:t xml:space="preserve">% apoptotic </w:t>
            </w:r>
          </w:p>
          <w:p w14:paraId="22C7C26F" w14:textId="1703DFEC" w:rsidR="0026287A" w:rsidRPr="0026287A" w:rsidRDefault="0026287A" w:rsidP="002628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6287A">
              <w:t>cells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4EC4E6FB" w14:textId="77777777" w:rsidR="0026113D" w:rsidRDefault="0026287A" w:rsidP="002628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6287A">
              <w:t xml:space="preserve">% apo-necrotic </w:t>
            </w:r>
          </w:p>
          <w:p w14:paraId="647AEA53" w14:textId="72DE1AF9" w:rsidR="0026287A" w:rsidRPr="0026287A" w:rsidRDefault="0026287A" w:rsidP="002628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6287A">
              <w:t>cells</w:t>
            </w:r>
          </w:p>
        </w:tc>
      </w:tr>
      <w:tr w:rsidR="002016F0" w14:paraId="1D132166" w14:textId="77777777" w:rsidTr="0026113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532AAED4" w14:textId="77777777" w:rsidR="00ED3F3A" w:rsidRDefault="00ED3F3A"/>
          <w:p w14:paraId="70C38056" w14:textId="2781E7BD" w:rsidR="002016F0" w:rsidRPr="002D50A3" w:rsidRDefault="00ED3F3A">
            <w:pPr>
              <w:rPr>
                <w:b w:val="0"/>
              </w:rPr>
            </w:pPr>
            <w:r>
              <w:t>Fig 2</w:t>
            </w:r>
          </w:p>
        </w:tc>
        <w:tc>
          <w:tcPr>
            <w:tcW w:w="126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171F4853" w14:textId="77777777" w:rsidR="002016F0" w:rsidRPr="002D50A3" w:rsidRDefault="00201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14:paraId="26264CFB" w14:textId="77777777" w:rsidR="002016F0" w:rsidRPr="002D50A3" w:rsidRDefault="00201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14:paraId="2663EED6" w14:textId="77777777" w:rsidR="002016F0" w:rsidRPr="002D50A3" w:rsidRDefault="00201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16F0" w14:paraId="1CF7FB00" w14:textId="77777777" w:rsidTr="0026113D">
        <w:trPr>
          <w:gridAfter w:val="1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right w:val="single" w:sz="4" w:space="0" w:color="auto"/>
            </w:tcBorders>
          </w:tcPr>
          <w:p w14:paraId="061FBD17" w14:textId="05E364ED" w:rsidR="002016F0" w:rsidRPr="0026287A" w:rsidRDefault="000457C6">
            <w:pPr>
              <w:rPr>
                <w:b w:val="0"/>
              </w:rPr>
            </w:pPr>
            <w:r w:rsidRPr="0026287A">
              <w:rPr>
                <w:b w:val="0"/>
              </w:rPr>
              <w:t>30min #</w:t>
            </w:r>
            <w:r w:rsidR="002016F0" w:rsidRPr="0026287A">
              <w:rPr>
                <w:b w:val="0"/>
              </w:rPr>
              <w:t xml:space="preserve"> 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0AA5E131" w14:textId="5F8B3554" w:rsidR="002016F0" w:rsidRPr="002D50A3" w:rsidRDefault="0063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50A3">
              <w:t>19.9</w:t>
            </w:r>
          </w:p>
        </w:tc>
        <w:tc>
          <w:tcPr>
            <w:tcW w:w="1350" w:type="dxa"/>
          </w:tcPr>
          <w:p w14:paraId="18BCD35E" w14:textId="7A89D1F2" w:rsidR="002016F0" w:rsidRPr="002D50A3" w:rsidRDefault="0063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50A3">
              <w:t>29.3</w:t>
            </w:r>
          </w:p>
        </w:tc>
        <w:tc>
          <w:tcPr>
            <w:tcW w:w="1530" w:type="dxa"/>
          </w:tcPr>
          <w:p w14:paraId="1F058A54" w14:textId="1448297A" w:rsidR="002016F0" w:rsidRPr="002D50A3" w:rsidRDefault="0063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50A3">
              <w:t>49.2</w:t>
            </w:r>
          </w:p>
        </w:tc>
      </w:tr>
      <w:tr w:rsidR="002016F0" w:rsidRPr="00456A5F" w14:paraId="143E5507" w14:textId="77777777" w:rsidTr="0026113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589F9845" w14:textId="77777777" w:rsidR="00ED3F3A" w:rsidRDefault="000457C6">
            <w:pPr>
              <w:rPr>
                <w:b w:val="0"/>
              </w:rPr>
            </w:pPr>
            <w:r w:rsidRPr="0026287A">
              <w:rPr>
                <w:b w:val="0"/>
              </w:rPr>
              <w:t>30 min #</w:t>
            </w:r>
            <w:r w:rsidR="002016F0" w:rsidRPr="0026287A">
              <w:rPr>
                <w:b w:val="0"/>
              </w:rPr>
              <w:t xml:space="preserve"> 2</w:t>
            </w:r>
          </w:p>
          <w:p w14:paraId="33957DB5" w14:textId="46A9C86D" w:rsidR="002016F0" w:rsidRPr="0026287A" w:rsidRDefault="00ED3F3A">
            <w:pPr>
              <w:rPr>
                <w:b w:val="0"/>
              </w:rPr>
            </w:pPr>
            <w:r>
              <w:rPr>
                <w:b w:val="0"/>
              </w:rPr>
              <w:t>30 min #3</w:t>
            </w:r>
            <w:r w:rsidR="002016F0" w:rsidRPr="0026287A">
              <w:rPr>
                <w:b w:val="0"/>
              </w:rPr>
              <w:t xml:space="preserve"> </w:t>
            </w:r>
          </w:p>
        </w:tc>
        <w:tc>
          <w:tcPr>
            <w:tcW w:w="126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7A7ADAE1" w14:textId="77777777" w:rsidR="002016F0" w:rsidRDefault="00631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50A3">
              <w:t>14.4</w:t>
            </w:r>
          </w:p>
          <w:p w14:paraId="090449DF" w14:textId="6232F442" w:rsidR="00ED3F3A" w:rsidRPr="002D50A3" w:rsidRDefault="00ED3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13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14:paraId="57D16D21" w14:textId="77777777" w:rsidR="002016F0" w:rsidRDefault="00631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50A3">
              <w:t>56.2</w:t>
            </w:r>
          </w:p>
          <w:p w14:paraId="04929D92" w14:textId="341F4A1F" w:rsidR="00ED3F3A" w:rsidRPr="002D50A3" w:rsidRDefault="00ED3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.2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14:paraId="3DA406A4" w14:textId="77777777" w:rsidR="002016F0" w:rsidRDefault="00631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50A3">
              <w:t>29.0</w:t>
            </w:r>
          </w:p>
          <w:p w14:paraId="07B3AE4D" w14:textId="70D6E5C9" w:rsidR="00ED3F3A" w:rsidRPr="002D50A3" w:rsidRDefault="00ED3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.2</w:t>
            </w:r>
          </w:p>
        </w:tc>
      </w:tr>
      <w:tr w:rsidR="002016F0" w:rsidRPr="00456A5F" w14:paraId="094028D6" w14:textId="77777777" w:rsidTr="0026113D">
        <w:trPr>
          <w:gridAfter w:val="1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right w:val="single" w:sz="4" w:space="0" w:color="auto"/>
            </w:tcBorders>
          </w:tcPr>
          <w:p w14:paraId="4F6940FB" w14:textId="77777777" w:rsidR="002016F0" w:rsidRPr="0026287A" w:rsidRDefault="002016F0">
            <w:pPr>
              <w:rPr>
                <w:b w:val="0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13EEBA53" w14:textId="77777777" w:rsidR="002016F0" w:rsidRPr="002D50A3" w:rsidRDefault="00201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486EAD29" w14:textId="77777777" w:rsidR="002016F0" w:rsidRPr="002D50A3" w:rsidRDefault="00201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58F5E1C6" w14:textId="77777777" w:rsidR="002016F0" w:rsidRPr="002D50A3" w:rsidRDefault="00201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016F0" w:rsidRPr="00456A5F" w14:paraId="4AA9266F" w14:textId="77777777" w:rsidTr="0026113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4882D2F4" w14:textId="161C7F02" w:rsidR="002016F0" w:rsidRPr="0026287A" w:rsidRDefault="000457C6">
            <w:pPr>
              <w:rPr>
                <w:b w:val="0"/>
              </w:rPr>
            </w:pPr>
            <w:r w:rsidRPr="0026287A">
              <w:rPr>
                <w:b w:val="0"/>
              </w:rPr>
              <w:t>18h #</w:t>
            </w:r>
            <w:r w:rsidR="002016F0" w:rsidRPr="0026287A">
              <w:rPr>
                <w:b w:val="0"/>
              </w:rPr>
              <w:t xml:space="preserve"> 1 </w:t>
            </w:r>
          </w:p>
        </w:tc>
        <w:tc>
          <w:tcPr>
            <w:tcW w:w="126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5DE3AD6F" w14:textId="30BA740C" w:rsidR="002016F0" w:rsidRPr="002D50A3" w:rsidRDefault="00631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50A3">
              <w:t>23.5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14:paraId="02817084" w14:textId="7C02BBF5" w:rsidR="002016F0" w:rsidRPr="002D50A3" w:rsidRDefault="00631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50A3">
              <w:t>45.3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14:paraId="3AC62EBA" w14:textId="0FF1B0C6" w:rsidR="002016F0" w:rsidRPr="002D50A3" w:rsidRDefault="00631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50A3">
              <w:t>30.2</w:t>
            </w:r>
          </w:p>
        </w:tc>
      </w:tr>
      <w:tr w:rsidR="002016F0" w:rsidRPr="00456A5F" w14:paraId="4E9AA303" w14:textId="77777777" w:rsidTr="0026113D">
        <w:trPr>
          <w:gridAfter w:val="1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right w:val="single" w:sz="4" w:space="0" w:color="auto"/>
            </w:tcBorders>
          </w:tcPr>
          <w:p w14:paraId="28A8B39E" w14:textId="31B6925D" w:rsidR="002016F0" w:rsidRPr="0026287A" w:rsidRDefault="000457C6">
            <w:pPr>
              <w:rPr>
                <w:b w:val="0"/>
              </w:rPr>
            </w:pPr>
            <w:r w:rsidRPr="0026287A">
              <w:rPr>
                <w:b w:val="0"/>
              </w:rPr>
              <w:t>18h #</w:t>
            </w:r>
            <w:r w:rsidR="002016F0" w:rsidRPr="0026287A">
              <w:rPr>
                <w:b w:val="0"/>
              </w:rPr>
              <w:t xml:space="preserve"> 2 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6AFF7835" w14:textId="46175EB1" w:rsidR="002016F0" w:rsidRPr="002D50A3" w:rsidRDefault="0063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50A3">
              <w:t>13.7</w:t>
            </w:r>
          </w:p>
        </w:tc>
        <w:tc>
          <w:tcPr>
            <w:tcW w:w="1350" w:type="dxa"/>
          </w:tcPr>
          <w:p w14:paraId="65B371DA" w14:textId="09988013" w:rsidR="002016F0" w:rsidRPr="002D50A3" w:rsidRDefault="0063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50A3">
              <w:t>56.4</w:t>
            </w:r>
          </w:p>
        </w:tc>
        <w:tc>
          <w:tcPr>
            <w:tcW w:w="1530" w:type="dxa"/>
          </w:tcPr>
          <w:p w14:paraId="3023A7EA" w14:textId="3A760F3A" w:rsidR="002016F0" w:rsidRPr="002D50A3" w:rsidRDefault="0063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50A3">
              <w:t>27.9</w:t>
            </w:r>
          </w:p>
        </w:tc>
      </w:tr>
      <w:tr w:rsidR="002016F0" w:rsidRPr="00456A5F" w14:paraId="05877245" w14:textId="77777777" w:rsidTr="0026113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7F3A4F8B" w14:textId="77777777" w:rsidR="002016F0" w:rsidRDefault="000457C6">
            <w:pPr>
              <w:rPr>
                <w:b w:val="0"/>
              </w:rPr>
            </w:pPr>
            <w:r w:rsidRPr="0026287A">
              <w:rPr>
                <w:b w:val="0"/>
              </w:rPr>
              <w:t>18h #</w:t>
            </w:r>
            <w:r w:rsidR="002016F0" w:rsidRPr="0026287A">
              <w:rPr>
                <w:b w:val="0"/>
              </w:rPr>
              <w:t xml:space="preserve"> 3 </w:t>
            </w:r>
          </w:p>
          <w:p w14:paraId="726D987A" w14:textId="2A111415" w:rsidR="00ED3F3A" w:rsidRPr="0026287A" w:rsidRDefault="00ED3F3A">
            <w:pPr>
              <w:rPr>
                <w:b w:val="0"/>
              </w:rPr>
            </w:pPr>
            <w:r>
              <w:rPr>
                <w:b w:val="0"/>
              </w:rPr>
              <w:t>18h # 4</w:t>
            </w:r>
          </w:p>
        </w:tc>
        <w:tc>
          <w:tcPr>
            <w:tcW w:w="126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6C3C2498" w14:textId="77777777" w:rsidR="002016F0" w:rsidRDefault="00631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50A3">
              <w:t>25.0</w:t>
            </w:r>
          </w:p>
          <w:p w14:paraId="717F7C79" w14:textId="595EE36C" w:rsidR="00ED3F3A" w:rsidRPr="002D50A3" w:rsidRDefault="00ED3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9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14:paraId="28477E21" w14:textId="77777777" w:rsidR="002016F0" w:rsidRDefault="00631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50A3">
              <w:t>48.7</w:t>
            </w:r>
          </w:p>
          <w:p w14:paraId="42D72D69" w14:textId="5B0C8426" w:rsidR="00ED3F3A" w:rsidRPr="002D50A3" w:rsidRDefault="00ED3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.7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14:paraId="0A3687D1" w14:textId="77777777" w:rsidR="002016F0" w:rsidRDefault="00631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50A3">
              <w:t>25.9</w:t>
            </w:r>
          </w:p>
          <w:p w14:paraId="53F5EDEF" w14:textId="75C99AB3" w:rsidR="00ED3F3A" w:rsidRPr="002D50A3" w:rsidRDefault="00ED3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.7</w:t>
            </w:r>
            <w:bookmarkStart w:id="0" w:name="_GoBack"/>
            <w:bookmarkEnd w:id="0"/>
          </w:p>
        </w:tc>
      </w:tr>
      <w:tr w:rsidR="002016F0" w:rsidRPr="00456A5F" w14:paraId="41B98D20" w14:textId="77777777" w:rsidTr="0026113D">
        <w:trPr>
          <w:gridAfter w:val="1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right w:val="single" w:sz="4" w:space="0" w:color="auto"/>
            </w:tcBorders>
          </w:tcPr>
          <w:p w14:paraId="741A4534" w14:textId="2F286EC5" w:rsidR="002016F0" w:rsidRPr="002D50A3" w:rsidRDefault="002016F0"/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2EDDCD09" w14:textId="77777777" w:rsidR="002016F0" w:rsidRPr="002D50A3" w:rsidRDefault="00201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0E0F9063" w14:textId="77777777" w:rsidR="002016F0" w:rsidRPr="002D50A3" w:rsidRDefault="00201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0622EFB3" w14:textId="77777777" w:rsidR="002016F0" w:rsidRPr="002D50A3" w:rsidRDefault="00201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016F0" w:rsidRPr="00456A5F" w14:paraId="26430DA2" w14:textId="77777777" w:rsidTr="0026113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3C7C7672" w14:textId="276678E3" w:rsidR="002016F0" w:rsidRPr="002D50A3" w:rsidRDefault="002016F0">
            <w:pPr>
              <w:rPr>
                <w:b w:val="0"/>
              </w:rPr>
            </w:pPr>
            <w:r w:rsidRPr="002D50A3">
              <w:t>Fig 3A</w:t>
            </w:r>
          </w:p>
        </w:tc>
        <w:tc>
          <w:tcPr>
            <w:tcW w:w="126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0DD8D20E" w14:textId="77777777" w:rsidR="002016F0" w:rsidRPr="002D50A3" w:rsidRDefault="00201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14:paraId="51FF1703" w14:textId="77777777" w:rsidR="002016F0" w:rsidRPr="002D50A3" w:rsidRDefault="00201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14:paraId="4222A335" w14:textId="77777777" w:rsidR="002016F0" w:rsidRPr="002D50A3" w:rsidRDefault="00201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16F0" w:rsidRPr="00456A5F" w14:paraId="0D93F080" w14:textId="77777777" w:rsidTr="0026113D">
        <w:trPr>
          <w:gridAfter w:val="1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right w:val="single" w:sz="4" w:space="0" w:color="auto"/>
            </w:tcBorders>
          </w:tcPr>
          <w:p w14:paraId="546FF9B0" w14:textId="00F58063" w:rsidR="002016F0" w:rsidRPr="0026113D" w:rsidRDefault="002016F0">
            <w:pPr>
              <w:rPr>
                <w:b w:val="0"/>
              </w:rPr>
            </w:pPr>
            <w:r w:rsidRPr="0026113D">
              <w:rPr>
                <w:b w:val="0"/>
              </w:rPr>
              <w:t>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66CABEE2" w14:textId="132C3721" w:rsidR="002016F0" w:rsidRPr="002D50A3" w:rsidRDefault="00ED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1</w:t>
            </w:r>
          </w:p>
        </w:tc>
        <w:tc>
          <w:tcPr>
            <w:tcW w:w="1350" w:type="dxa"/>
          </w:tcPr>
          <w:p w14:paraId="0B09DE2A" w14:textId="0AA818C2" w:rsidR="002016F0" w:rsidRPr="002D50A3" w:rsidRDefault="00877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.9</w:t>
            </w:r>
          </w:p>
        </w:tc>
        <w:tc>
          <w:tcPr>
            <w:tcW w:w="1530" w:type="dxa"/>
          </w:tcPr>
          <w:p w14:paraId="149CA09E" w14:textId="6F6D022E" w:rsidR="002016F0" w:rsidRPr="002D50A3" w:rsidRDefault="00201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016F0" w:rsidRPr="00456A5F" w14:paraId="434B7AE1" w14:textId="77777777" w:rsidTr="0026113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5CF39FC7" w14:textId="0A03CDBF" w:rsidR="002016F0" w:rsidRPr="0026113D" w:rsidRDefault="002016F0">
            <w:pPr>
              <w:rPr>
                <w:b w:val="0"/>
              </w:rPr>
            </w:pPr>
            <w:r w:rsidRPr="0026113D">
              <w:rPr>
                <w:b w:val="0"/>
              </w:rPr>
              <w:t>2</w:t>
            </w:r>
          </w:p>
        </w:tc>
        <w:tc>
          <w:tcPr>
            <w:tcW w:w="126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09457654" w14:textId="224B9D52" w:rsidR="002016F0" w:rsidRPr="002D50A3" w:rsidRDefault="00ED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8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14:paraId="48D9309C" w14:textId="6DCA7D5A" w:rsidR="002016F0" w:rsidRPr="002D50A3" w:rsidRDefault="00877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6.2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14:paraId="4F2A9E12" w14:textId="2F8AA559" w:rsidR="002016F0" w:rsidRPr="002D50A3" w:rsidRDefault="00201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16F0" w:rsidRPr="00456A5F" w14:paraId="3F6B354A" w14:textId="77777777" w:rsidTr="0026113D">
        <w:trPr>
          <w:gridAfter w:val="1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right w:val="single" w:sz="4" w:space="0" w:color="auto"/>
            </w:tcBorders>
          </w:tcPr>
          <w:p w14:paraId="04DD58C8" w14:textId="0BB586C1" w:rsidR="002016F0" w:rsidRPr="0026113D" w:rsidRDefault="002016F0">
            <w:pPr>
              <w:rPr>
                <w:b w:val="0"/>
              </w:rPr>
            </w:pPr>
            <w:r w:rsidRPr="0026113D">
              <w:rPr>
                <w:b w:val="0"/>
              </w:rPr>
              <w:t>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3AA3A315" w14:textId="49DF0C55" w:rsidR="002016F0" w:rsidRPr="002D50A3" w:rsidRDefault="00ED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6</w:t>
            </w:r>
          </w:p>
        </w:tc>
        <w:tc>
          <w:tcPr>
            <w:tcW w:w="1350" w:type="dxa"/>
          </w:tcPr>
          <w:p w14:paraId="32B43FD6" w14:textId="0C37CC5A" w:rsidR="002016F0" w:rsidRPr="002D50A3" w:rsidRDefault="00877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.4</w:t>
            </w:r>
          </w:p>
        </w:tc>
        <w:tc>
          <w:tcPr>
            <w:tcW w:w="1530" w:type="dxa"/>
          </w:tcPr>
          <w:p w14:paraId="4801BB1A" w14:textId="4CA2ABC1" w:rsidR="002016F0" w:rsidRPr="002D50A3" w:rsidRDefault="00201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016F0" w:rsidRPr="00456A5F" w14:paraId="7B72BDF9" w14:textId="77777777" w:rsidTr="0026113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5BEF04B2" w14:textId="1DFD4B54" w:rsidR="002016F0" w:rsidRPr="0026113D" w:rsidRDefault="002016F0">
            <w:pPr>
              <w:rPr>
                <w:b w:val="0"/>
              </w:rPr>
            </w:pPr>
            <w:r w:rsidRPr="0026113D">
              <w:rPr>
                <w:b w:val="0"/>
              </w:rPr>
              <w:t>4</w:t>
            </w:r>
          </w:p>
        </w:tc>
        <w:tc>
          <w:tcPr>
            <w:tcW w:w="126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7B93FFD2" w14:textId="0CE905E7" w:rsidR="002016F0" w:rsidRPr="002D50A3" w:rsidRDefault="00ED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4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14:paraId="77CA0F5A" w14:textId="53A74653" w:rsidR="002016F0" w:rsidRPr="002D50A3" w:rsidRDefault="00877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4.6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14:paraId="1DBBD779" w14:textId="699FA420" w:rsidR="002016F0" w:rsidRPr="002D50A3" w:rsidRDefault="00201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16F0" w:rsidRPr="00456A5F" w14:paraId="1F56E058" w14:textId="77777777" w:rsidTr="0026113D">
        <w:trPr>
          <w:gridAfter w:val="1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right w:val="single" w:sz="4" w:space="0" w:color="auto"/>
            </w:tcBorders>
          </w:tcPr>
          <w:p w14:paraId="43C97C92" w14:textId="77777777" w:rsidR="002016F0" w:rsidRPr="002D50A3" w:rsidRDefault="002016F0"/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23BCD5FA" w14:textId="77777777" w:rsidR="002016F0" w:rsidRPr="002D50A3" w:rsidRDefault="00201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1E69AD64" w14:textId="77777777" w:rsidR="002016F0" w:rsidRPr="002D50A3" w:rsidRDefault="00201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572D9970" w14:textId="77777777" w:rsidR="002016F0" w:rsidRPr="002D50A3" w:rsidRDefault="00201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016F0" w:rsidRPr="00456A5F" w14:paraId="38E03051" w14:textId="77777777" w:rsidTr="0026113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4F48E519" w14:textId="44B017C5" w:rsidR="002016F0" w:rsidRPr="002D50A3" w:rsidRDefault="002016F0">
            <w:pPr>
              <w:rPr>
                <w:b w:val="0"/>
              </w:rPr>
            </w:pPr>
            <w:r w:rsidRPr="002D50A3">
              <w:t>Fig 5B</w:t>
            </w:r>
          </w:p>
        </w:tc>
        <w:tc>
          <w:tcPr>
            <w:tcW w:w="126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3A89C2CE" w14:textId="77777777" w:rsidR="002016F0" w:rsidRPr="002D50A3" w:rsidRDefault="00201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14:paraId="520320B1" w14:textId="77777777" w:rsidR="002016F0" w:rsidRPr="002D50A3" w:rsidRDefault="00201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14:paraId="5D0A078E" w14:textId="77777777" w:rsidR="002016F0" w:rsidRPr="002D50A3" w:rsidRDefault="00201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16F0" w:rsidRPr="00456A5F" w14:paraId="1124BA8B" w14:textId="77777777" w:rsidTr="0026113D">
        <w:trPr>
          <w:gridAfter w:val="1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right w:val="single" w:sz="4" w:space="0" w:color="auto"/>
            </w:tcBorders>
          </w:tcPr>
          <w:p w14:paraId="35E4190D" w14:textId="714E922B" w:rsidR="002016F0" w:rsidRPr="0026113D" w:rsidRDefault="002016F0">
            <w:pPr>
              <w:rPr>
                <w:b w:val="0"/>
              </w:rPr>
            </w:pPr>
            <w:r w:rsidRPr="0026113D">
              <w:rPr>
                <w:b w:val="0"/>
              </w:rPr>
              <w:t>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0AA1D953" w14:textId="03778E2D" w:rsidR="002016F0" w:rsidRPr="002D50A3" w:rsidRDefault="007E3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50A3">
              <w:t>16.1</w:t>
            </w:r>
          </w:p>
        </w:tc>
        <w:tc>
          <w:tcPr>
            <w:tcW w:w="1350" w:type="dxa"/>
          </w:tcPr>
          <w:p w14:paraId="7E1AF135" w14:textId="1C960ECB" w:rsidR="002016F0" w:rsidRPr="002D50A3" w:rsidRDefault="007E3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50A3">
              <w:t>46.0</w:t>
            </w:r>
          </w:p>
        </w:tc>
        <w:tc>
          <w:tcPr>
            <w:tcW w:w="1530" w:type="dxa"/>
          </w:tcPr>
          <w:p w14:paraId="6AA476F6" w14:textId="43C24F4C" w:rsidR="002016F0" w:rsidRPr="002D50A3" w:rsidRDefault="007E3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50A3">
              <w:t>35.9</w:t>
            </w:r>
          </w:p>
        </w:tc>
      </w:tr>
      <w:tr w:rsidR="002016F0" w:rsidRPr="00456A5F" w14:paraId="5CA44B6B" w14:textId="77777777" w:rsidTr="0026113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386DC469" w14:textId="390A5002" w:rsidR="002016F0" w:rsidRPr="0026113D" w:rsidRDefault="002016F0">
            <w:pPr>
              <w:rPr>
                <w:b w:val="0"/>
              </w:rPr>
            </w:pPr>
            <w:r w:rsidRPr="0026113D">
              <w:rPr>
                <w:b w:val="0"/>
              </w:rPr>
              <w:t>2</w:t>
            </w:r>
          </w:p>
        </w:tc>
        <w:tc>
          <w:tcPr>
            <w:tcW w:w="126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6614BA8C" w14:textId="1068F060" w:rsidR="002016F0" w:rsidRPr="002D50A3" w:rsidRDefault="007E3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50A3">
              <w:t>16.1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14:paraId="444574DC" w14:textId="24DA5D95" w:rsidR="002016F0" w:rsidRPr="002D50A3" w:rsidRDefault="007E3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50A3">
              <w:t>46.0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14:paraId="37A0FA42" w14:textId="6844D446" w:rsidR="002016F0" w:rsidRPr="002D50A3" w:rsidRDefault="007E3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50A3">
              <w:t>35.9</w:t>
            </w:r>
          </w:p>
        </w:tc>
      </w:tr>
    </w:tbl>
    <w:p w14:paraId="3BCFD4F8" w14:textId="77777777" w:rsidR="00E00589" w:rsidRDefault="00E00589"/>
    <w:p w14:paraId="2F2A0623" w14:textId="33A46962" w:rsidR="001F55BB" w:rsidRDefault="00505DE0" w:rsidP="00B600F2">
      <w:pPr>
        <w:ind w:right="3960"/>
        <w:jc w:val="both"/>
      </w:pPr>
      <w:r>
        <w:t>Supplemental table 1.  Annexin V and Propidium iodide staining were used to measure percent apoptotic (Annexin V-positive) and apo-necrotic (annexin V and propidium iodide-positive) cells used in experiments shown in figure</w:t>
      </w:r>
      <w:r w:rsidR="00B600F2">
        <w:t>s</w:t>
      </w:r>
      <w:r>
        <w:t xml:space="preserve"> </w:t>
      </w:r>
      <w:r w:rsidR="00B600F2">
        <w:t>2 and 5</w:t>
      </w:r>
      <w:r>
        <w:t>.  Only annexin V staining is was available for figure 3A</w:t>
      </w:r>
      <w:r w:rsidR="00B600F2">
        <w:t xml:space="preserve"> (% apoptotic cells).</w:t>
      </w:r>
      <w:r w:rsidR="00384B64">
        <w:t xml:space="preserve">  Staining for two of three experiments is shown for figure 5B.</w:t>
      </w:r>
    </w:p>
    <w:sectPr w:rsidR="001F5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5BB"/>
    <w:rsid w:val="000027BC"/>
    <w:rsid w:val="00007C93"/>
    <w:rsid w:val="000457C6"/>
    <w:rsid w:val="00065CAF"/>
    <w:rsid w:val="00067886"/>
    <w:rsid w:val="00067F2E"/>
    <w:rsid w:val="000B1C5D"/>
    <w:rsid w:val="000C3463"/>
    <w:rsid w:val="00194733"/>
    <w:rsid w:val="001C03B4"/>
    <w:rsid w:val="001D6666"/>
    <w:rsid w:val="001F1FF9"/>
    <w:rsid w:val="001F324F"/>
    <w:rsid w:val="001F55BB"/>
    <w:rsid w:val="001F71C6"/>
    <w:rsid w:val="002016F0"/>
    <w:rsid w:val="00242259"/>
    <w:rsid w:val="00243CFE"/>
    <w:rsid w:val="00251268"/>
    <w:rsid w:val="0026113D"/>
    <w:rsid w:val="0026287A"/>
    <w:rsid w:val="002660CD"/>
    <w:rsid w:val="0026752C"/>
    <w:rsid w:val="00273886"/>
    <w:rsid w:val="002741E4"/>
    <w:rsid w:val="002B34AE"/>
    <w:rsid w:val="002D1F50"/>
    <w:rsid w:val="002D50A3"/>
    <w:rsid w:val="002E0ECE"/>
    <w:rsid w:val="002F5083"/>
    <w:rsid w:val="00375E44"/>
    <w:rsid w:val="00381DC7"/>
    <w:rsid w:val="00384B64"/>
    <w:rsid w:val="003C68D3"/>
    <w:rsid w:val="003D13C4"/>
    <w:rsid w:val="003E013D"/>
    <w:rsid w:val="003F452C"/>
    <w:rsid w:val="00443628"/>
    <w:rsid w:val="00456A5F"/>
    <w:rsid w:val="00461C4D"/>
    <w:rsid w:val="0047085C"/>
    <w:rsid w:val="00483A03"/>
    <w:rsid w:val="004D3B4E"/>
    <w:rsid w:val="00505DE0"/>
    <w:rsid w:val="00510AE0"/>
    <w:rsid w:val="00516815"/>
    <w:rsid w:val="00516F02"/>
    <w:rsid w:val="0052144A"/>
    <w:rsid w:val="005214A8"/>
    <w:rsid w:val="00535FF9"/>
    <w:rsid w:val="005666F6"/>
    <w:rsid w:val="005D2D9F"/>
    <w:rsid w:val="0060374A"/>
    <w:rsid w:val="00627539"/>
    <w:rsid w:val="006315CB"/>
    <w:rsid w:val="00651488"/>
    <w:rsid w:val="00670B1F"/>
    <w:rsid w:val="00690AC1"/>
    <w:rsid w:val="006D50B9"/>
    <w:rsid w:val="00706798"/>
    <w:rsid w:val="007762D3"/>
    <w:rsid w:val="007B1F6A"/>
    <w:rsid w:val="007B2555"/>
    <w:rsid w:val="007E3AD9"/>
    <w:rsid w:val="00860393"/>
    <w:rsid w:val="008677DC"/>
    <w:rsid w:val="0087545A"/>
    <w:rsid w:val="008779A4"/>
    <w:rsid w:val="00886B15"/>
    <w:rsid w:val="0089012F"/>
    <w:rsid w:val="008A53B1"/>
    <w:rsid w:val="008C693B"/>
    <w:rsid w:val="008D3B61"/>
    <w:rsid w:val="008E3EA3"/>
    <w:rsid w:val="00912CB6"/>
    <w:rsid w:val="00960B75"/>
    <w:rsid w:val="00966570"/>
    <w:rsid w:val="009B2559"/>
    <w:rsid w:val="009C6043"/>
    <w:rsid w:val="009E29E5"/>
    <w:rsid w:val="00A13034"/>
    <w:rsid w:val="00A53C98"/>
    <w:rsid w:val="00A71BDD"/>
    <w:rsid w:val="00A77E29"/>
    <w:rsid w:val="00AC4EE8"/>
    <w:rsid w:val="00B600F2"/>
    <w:rsid w:val="00B8485A"/>
    <w:rsid w:val="00B8540C"/>
    <w:rsid w:val="00B9405E"/>
    <w:rsid w:val="00BD3FD0"/>
    <w:rsid w:val="00BD50B6"/>
    <w:rsid w:val="00C0329A"/>
    <w:rsid w:val="00C10D3E"/>
    <w:rsid w:val="00C144DA"/>
    <w:rsid w:val="00C42764"/>
    <w:rsid w:val="00C90B62"/>
    <w:rsid w:val="00D755D1"/>
    <w:rsid w:val="00D77E6D"/>
    <w:rsid w:val="00D8712D"/>
    <w:rsid w:val="00DA1ABE"/>
    <w:rsid w:val="00E00589"/>
    <w:rsid w:val="00E11D5E"/>
    <w:rsid w:val="00E3762B"/>
    <w:rsid w:val="00E47F30"/>
    <w:rsid w:val="00ED3F3A"/>
    <w:rsid w:val="00ED6795"/>
    <w:rsid w:val="00EF0020"/>
    <w:rsid w:val="00F2011D"/>
    <w:rsid w:val="00F51E6E"/>
    <w:rsid w:val="00F83BDF"/>
    <w:rsid w:val="00F8622C"/>
    <w:rsid w:val="00F91BA4"/>
    <w:rsid w:val="00F9325F"/>
    <w:rsid w:val="00FC1052"/>
    <w:rsid w:val="00FE5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32191"/>
  <w15:docId w15:val="{B3D0CABB-A5F9-45D7-8347-74435569B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55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2628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2628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3-Accent31">
    <w:name w:val="Grid Table 3 - Accent 31"/>
    <w:basedOn w:val="TableNormal"/>
    <w:uiPriority w:val="48"/>
    <w:rsid w:val="0026287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611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1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0A6339F61E643A77A0A9116DD30E8" ma:contentTypeVersion="7" ma:contentTypeDescription="Create a new document." ma:contentTypeScope="" ma:versionID="fba381e8867bb9f664cc7026f879b1ba">
  <xsd:schema xmlns:xsd="http://www.w3.org/2001/XMLSchema" xmlns:p="http://schemas.microsoft.com/office/2006/metadata/properties" xmlns:ns2="fa5d1093-1ee5-4a42-88fd-b7116faa0a37" targetNamespace="http://schemas.microsoft.com/office/2006/metadata/properties" ma:root="true" ma:fieldsID="a64ab4cf089f64d2500eaaa560e85822" ns2:_="">
    <xsd:import namespace="fa5d1093-1ee5-4a42-88fd-b7116faa0a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d1093-1ee5-4a42-88fd-b7116faa0a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fa5d1093-1ee5-4a42-88fd-b7116faa0a37">Table 1.DOCX</DocumentId>
    <IsDeleted xmlns="fa5d1093-1ee5-4a42-88fd-b7116faa0a37">false</IsDeleted>
    <DocumentType xmlns="fa5d1093-1ee5-4a42-88fd-b7116faa0a37">Table</DocumentType>
    <TitleName xmlns="fa5d1093-1ee5-4a42-88fd-b7116faa0a37">Table 1.DOCX</TitleName>
    <StageName xmlns="fa5d1093-1ee5-4a42-88fd-b7116faa0a37" xsi:nil="true"/>
    <FileFormat xmlns="fa5d1093-1ee5-4a42-88fd-b7116faa0a37">DOCX</FileFormat>
    <Checked_x0020_Out_x0020_To xmlns="fa5d1093-1ee5-4a42-88fd-b7116faa0a3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0380207-1129-4185-AFB4-EFD646AAE49A}"/>
</file>

<file path=customXml/itemProps2.xml><?xml version="1.0" encoding="utf-8"?>
<ds:datastoreItem xmlns:ds="http://schemas.openxmlformats.org/officeDocument/2006/customXml" ds:itemID="{C37695DC-1699-4AE3-A2D0-DA4B1D53E5C4}"/>
</file>

<file path=customXml/itemProps3.xml><?xml version="1.0" encoding="utf-8"?>
<ds:datastoreItem xmlns:ds="http://schemas.openxmlformats.org/officeDocument/2006/customXml" ds:itemID="{F05FE7CD-D482-4E95-9660-AF746426D4D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s Moines University</Company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lson, Suzanne</dc:creator>
  <cp:lastModifiedBy>Bohlson, Suzanne</cp:lastModifiedBy>
  <cp:revision>3</cp:revision>
  <cp:lastPrinted>2015-11-25T20:31:00Z</cp:lastPrinted>
  <dcterms:created xsi:type="dcterms:W3CDTF">2016-01-13T21:35:00Z</dcterms:created>
  <dcterms:modified xsi:type="dcterms:W3CDTF">2016-01-27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70A6339F61E643A77A0A9116DD30E8</vt:lpwstr>
  </property>
</Properties>
</file>